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E6FCAF" w14:textId="64F9B9D9" w:rsidR="00EE536D" w:rsidRPr="00AD2EB6" w:rsidRDefault="00967A1D" w:rsidP="00EE536D">
      <w:pPr>
        <w:spacing w:line="480" w:lineRule="auto"/>
        <w:rPr>
          <w:rFonts w:ascii="Times New Roman" w:hAnsi="Times New Roman" w:cs="Times New Roman"/>
          <w:color w:val="000000" w:themeColor="text1"/>
          <w:szCs w:val="24"/>
          <w:lang w:val="en-US"/>
        </w:rPr>
      </w:pPr>
      <w:bookmarkStart w:id="0" w:name="_Hlk161786766"/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1 </w:t>
      </w:r>
      <w:r w:rsidR="00EE536D" w:rsidRPr="008D573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Table. Structure models of </w:t>
      </w:r>
      <w:r w:rsidR="00EE536D" w:rsidRPr="008D573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M. tuberculosis</w:t>
      </w:r>
      <w:r w:rsidR="00EE536D" w:rsidRPr="008D5736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quality</w:t>
      </w:r>
      <w:r w:rsidR="00EE536D" w:rsidRPr="008D5736">
        <w:rPr>
          <w:rFonts w:ascii="Times New Roman" w:hAnsi="Times New Roman" w:cs="Times New Roman"/>
          <w:color w:val="000000" w:themeColor="text1"/>
          <w:szCs w:val="24"/>
          <w:lang w:val="en-US"/>
        </w:rPr>
        <w:t>.</w:t>
      </w:r>
    </w:p>
    <w:bookmarkEnd w:id="0"/>
    <w:tbl>
      <w:tblPr>
        <w:tblStyle w:val="Tablaconcuadrcula"/>
        <w:tblW w:w="9318" w:type="dxa"/>
        <w:tblInd w:w="38" w:type="dxa"/>
        <w:tblLook w:val="04A0" w:firstRow="1" w:lastRow="0" w:firstColumn="1" w:lastColumn="0" w:noHBand="0" w:noVBand="1"/>
      </w:tblPr>
      <w:tblGrid>
        <w:gridCol w:w="950"/>
        <w:gridCol w:w="2960"/>
        <w:gridCol w:w="978"/>
        <w:gridCol w:w="805"/>
        <w:gridCol w:w="1837"/>
        <w:gridCol w:w="1788"/>
      </w:tblGrid>
      <w:tr w:rsidR="00EE536D" w:rsidRPr="00E749D7" w14:paraId="571808D6" w14:textId="77777777" w:rsidTr="00AB1C23">
        <w:tc>
          <w:tcPr>
            <w:tcW w:w="671" w:type="dxa"/>
            <w:tcBorders>
              <w:left w:val="nil"/>
              <w:bottom w:val="single" w:sz="4" w:space="0" w:color="auto"/>
              <w:right w:val="nil"/>
            </w:tcBorders>
          </w:tcPr>
          <w:p w14:paraId="71788689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14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CE221E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FA58C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l Probity Score</w:t>
            </w: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7EE517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ash Score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279FAA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machandran outliers (%)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24FD58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amachandran favored (%)</w:t>
            </w:r>
          </w:p>
        </w:tc>
      </w:tr>
      <w:tr w:rsidR="00EE536D" w:rsidRPr="00E749D7" w14:paraId="255590C8" w14:textId="77777777" w:rsidTr="00AB1C23">
        <w:tc>
          <w:tcPr>
            <w:tcW w:w="6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17DAD9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X-3 protomer 1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3A042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B3 transmembrane doma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7CD41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A292E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A9922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19BE0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20</w:t>
            </w:r>
          </w:p>
        </w:tc>
      </w:tr>
      <w:tr w:rsidR="00EE536D" w:rsidRPr="00E749D7" w14:paraId="009FB63A" w14:textId="77777777" w:rsidTr="00AB1C23">
        <w:tc>
          <w:tcPr>
            <w:tcW w:w="671" w:type="dxa"/>
            <w:vMerge/>
            <w:tcBorders>
              <w:left w:val="nil"/>
              <w:right w:val="nil"/>
            </w:tcBorders>
          </w:tcPr>
          <w:p w14:paraId="5EA0092B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3C8C9F85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B3 periplasm dom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0968B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522C3B8B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5F536D1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B4491F2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8</w:t>
            </w:r>
          </w:p>
        </w:tc>
      </w:tr>
      <w:tr w:rsidR="00EE536D" w:rsidRPr="00E749D7" w14:paraId="61214458" w14:textId="77777777" w:rsidTr="00AB1C23">
        <w:tc>
          <w:tcPr>
            <w:tcW w:w="671" w:type="dxa"/>
            <w:vMerge/>
            <w:tcBorders>
              <w:left w:val="nil"/>
              <w:right w:val="nil"/>
            </w:tcBorders>
          </w:tcPr>
          <w:p w14:paraId="0A1E8339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F9CE55E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C3 stalk and DUF doma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182D50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78F3646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89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3C21D799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7958DCF3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.75</w:t>
            </w:r>
          </w:p>
        </w:tc>
      </w:tr>
      <w:tr w:rsidR="00EE536D" w:rsidRPr="00E749D7" w14:paraId="121F8343" w14:textId="77777777" w:rsidTr="00AB1C23">
        <w:tc>
          <w:tcPr>
            <w:tcW w:w="671" w:type="dxa"/>
            <w:vMerge/>
            <w:tcBorders>
              <w:left w:val="nil"/>
              <w:right w:val="nil"/>
            </w:tcBorders>
          </w:tcPr>
          <w:p w14:paraId="5447DDBA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641208C7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D3 bent monom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E79CD3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2A781F06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D4AF0E2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1F0807CA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98</w:t>
            </w:r>
          </w:p>
        </w:tc>
      </w:tr>
      <w:tr w:rsidR="00EE536D" w:rsidRPr="00E749D7" w14:paraId="61BF3ACF" w14:textId="77777777" w:rsidTr="00AB1C23">
        <w:tc>
          <w:tcPr>
            <w:tcW w:w="671" w:type="dxa"/>
            <w:vMerge/>
            <w:tcBorders>
              <w:left w:val="nil"/>
              <w:right w:val="nil"/>
            </w:tcBorders>
          </w:tcPr>
          <w:p w14:paraId="5DFB61A0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0FDD317C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D3 extended monom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C02D47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6E95BE5A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8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1B4806E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4AFA7A6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.13</w:t>
            </w:r>
          </w:p>
        </w:tc>
      </w:tr>
      <w:tr w:rsidR="00EE536D" w:rsidRPr="00E749D7" w14:paraId="0D56E422" w14:textId="77777777" w:rsidTr="00AB1C23">
        <w:tc>
          <w:tcPr>
            <w:tcW w:w="6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0400E2E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CAFFC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E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83602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CBC52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31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18E92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8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76FBF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48</w:t>
            </w:r>
          </w:p>
        </w:tc>
      </w:tr>
      <w:tr w:rsidR="00EE536D" w:rsidRPr="00E749D7" w14:paraId="2A9D4EA3" w14:textId="77777777" w:rsidTr="00AB1C23">
        <w:tc>
          <w:tcPr>
            <w:tcW w:w="67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7A957C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X-3 protomer 2</w:t>
            </w:r>
          </w:p>
        </w:tc>
        <w:tc>
          <w:tcPr>
            <w:tcW w:w="31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C5AB89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B3 transmembrane doma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2796B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08BEC2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AFDDB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98B2F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31</w:t>
            </w:r>
          </w:p>
        </w:tc>
      </w:tr>
      <w:tr w:rsidR="00EE536D" w:rsidRPr="00E749D7" w14:paraId="1AEB96D0" w14:textId="77777777" w:rsidTr="00AB1C23">
        <w:tc>
          <w:tcPr>
            <w:tcW w:w="671" w:type="dxa"/>
            <w:vMerge/>
            <w:tcBorders>
              <w:left w:val="nil"/>
              <w:right w:val="nil"/>
            </w:tcBorders>
          </w:tcPr>
          <w:p w14:paraId="6FDE7E68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45A448A7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B3 periplasm domai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8405A9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5D9F9D0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6517D19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0F390E70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.78</w:t>
            </w:r>
          </w:p>
        </w:tc>
      </w:tr>
      <w:tr w:rsidR="00EE536D" w:rsidRPr="00E749D7" w14:paraId="44C2A27D" w14:textId="77777777" w:rsidTr="00AB1C23">
        <w:tc>
          <w:tcPr>
            <w:tcW w:w="671" w:type="dxa"/>
            <w:vMerge/>
            <w:tcBorders>
              <w:left w:val="nil"/>
              <w:right w:val="nil"/>
            </w:tcBorders>
          </w:tcPr>
          <w:p w14:paraId="5B055EE9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7816F712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C3 stalk and DUF domain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1152FE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7A9B204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7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41F11D4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46FBCBB4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.50</w:t>
            </w:r>
          </w:p>
        </w:tc>
      </w:tr>
      <w:tr w:rsidR="00EE536D" w:rsidRPr="00E749D7" w14:paraId="4711A44D" w14:textId="77777777" w:rsidTr="00AB1C23">
        <w:tc>
          <w:tcPr>
            <w:tcW w:w="671" w:type="dxa"/>
            <w:vMerge/>
            <w:tcBorders>
              <w:left w:val="nil"/>
              <w:right w:val="nil"/>
            </w:tcBorders>
          </w:tcPr>
          <w:p w14:paraId="79E0770A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3343AE79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D3 bent monom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6892AE7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173FBCAF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4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336341C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5179C1EE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90</w:t>
            </w:r>
          </w:p>
        </w:tc>
      </w:tr>
      <w:tr w:rsidR="00EE536D" w:rsidRPr="00E749D7" w14:paraId="6EFEA010" w14:textId="77777777" w:rsidTr="00AB1C23">
        <w:tc>
          <w:tcPr>
            <w:tcW w:w="671" w:type="dxa"/>
            <w:vMerge/>
            <w:tcBorders>
              <w:left w:val="nil"/>
              <w:right w:val="nil"/>
            </w:tcBorders>
          </w:tcPr>
          <w:p w14:paraId="0AD8EA7A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nil"/>
              <w:right w:val="nil"/>
            </w:tcBorders>
          </w:tcPr>
          <w:p w14:paraId="3EA80F41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D3 extended monome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05E0EA6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</w:tcPr>
          <w:p w14:paraId="4364CE92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2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0D558FD5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</w:tcPr>
          <w:p w14:paraId="267B9B39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.84</w:t>
            </w:r>
          </w:p>
        </w:tc>
      </w:tr>
      <w:tr w:rsidR="00EE536D" w:rsidRPr="00E749D7" w14:paraId="151E01B3" w14:textId="77777777" w:rsidTr="00AB1C23">
        <w:tc>
          <w:tcPr>
            <w:tcW w:w="6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94F7528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4E5660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cE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4685C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44FD7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7AA58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ED77F" w14:textId="77777777" w:rsidR="00EE536D" w:rsidRPr="00E749D7" w:rsidRDefault="00EE536D" w:rsidP="00AB1C23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17</w:t>
            </w:r>
          </w:p>
        </w:tc>
      </w:tr>
      <w:tr w:rsidR="00EE536D" w:rsidRPr="00694B1D" w14:paraId="373C3942" w14:textId="77777777" w:rsidTr="00AB1C23">
        <w:trPr>
          <w:trHeight w:val="85"/>
        </w:trPr>
        <w:tc>
          <w:tcPr>
            <w:tcW w:w="931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3EC58" w14:textId="77777777" w:rsidR="00EE536D" w:rsidRPr="00E749D7" w:rsidRDefault="00EE536D" w:rsidP="00AB1C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amachandran outliers and favored refer to those amino acids with non-favorable and favorable dihedral angles, respectively. Structure quality was obtained by </w:t>
            </w:r>
            <w:proofErr w:type="spellStart"/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Probity</w:t>
            </w:r>
            <w:proofErr w:type="spellEnd"/>
            <w:r w:rsidRPr="00E749D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erver. </w:t>
            </w:r>
          </w:p>
          <w:p w14:paraId="51FECE46" w14:textId="77777777" w:rsidR="00EE536D" w:rsidRPr="00E749D7" w:rsidRDefault="00EE536D" w:rsidP="00AB1C2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8E504A5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B0209B3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4C5CCB5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47ED57F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C3BBCFC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164DAE1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3235E91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868831A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BE7986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E9EFA7A" w14:textId="77777777" w:rsidR="00EE536D" w:rsidRDefault="00EE536D" w:rsidP="00873F2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sectPr w:rsidR="00EE53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33C081" w14:textId="77777777" w:rsidR="00FB7D96" w:rsidRDefault="00FB7D96" w:rsidP="00EE40D4">
      <w:pPr>
        <w:spacing w:after="0" w:line="240" w:lineRule="auto"/>
      </w:pPr>
      <w:r>
        <w:separator/>
      </w:r>
    </w:p>
  </w:endnote>
  <w:endnote w:type="continuationSeparator" w:id="0">
    <w:p w14:paraId="19160721" w14:textId="77777777" w:rsidR="00FB7D96" w:rsidRDefault="00FB7D96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1904F" w14:textId="77777777" w:rsidR="00FB7D96" w:rsidRDefault="00FB7D96" w:rsidP="00EE40D4">
      <w:pPr>
        <w:spacing w:after="0" w:line="240" w:lineRule="auto"/>
      </w:pPr>
      <w:r>
        <w:separator/>
      </w:r>
    </w:p>
  </w:footnote>
  <w:footnote w:type="continuationSeparator" w:id="0">
    <w:p w14:paraId="3C700899" w14:textId="77777777" w:rsidR="00FB7D96" w:rsidRDefault="00FB7D96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E5D65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67A1D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1232"/>
    <w:rsid w:val="00E22542"/>
    <w:rsid w:val="00E2457C"/>
    <w:rsid w:val="00E34FA3"/>
    <w:rsid w:val="00E37F0B"/>
    <w:rsid w:val="00E43D25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1DE8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B7D96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3</cp:revision>
  <dcterms:created xsi:type="dcterms:W3CDTF">2025-03-19T01:32:00Z</dcterms:created>
  <dcterms:modified xsi:type="dcterms:W3CDTF">2025-03-19T01:32:00Z</dcterms:modified>
</cp:coreProperties>
</file>